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A5DFF" w14:textId="77777777" w:rsidR="00324EBA" w:rsidRDefault="00324EBA" w:rsidP="00324EBA">
      <w:pPr>
        <w:spacing w:line="480" w:lineRule="auto"/>
        <w:ind w:firstLineChars="100" w:firstLine="210"/>
        <w:jc w:val="center"/>
      </w:pPr>
      <w:r w:rsidRPr="00247E57">
        <w:t xml:space="preserve">Table </w:t>
      </w:r>
      <w:r>
        <w:rPr>
          <w:rFonts w:hint="eastAsia"/>
        </w:rPr>
        <w:t>S</w:t>
      </w:r>
      <w:r w:rsidRPr="00247E57">
        <w:t xml:space="preserve">1  </w:t>
      </w:r>
      <w:r>
        <w:rPr>
          <w:rFonts w:hint="eastAsia"/>
        </w:rPr>
        <w:t xml:space="preserve"> </w:t>
      </w:r>
      <w:r w:rsidRPr="00247E57">
        <w:t>Radiation oncologists</w:t>
      </w:r>
      <w:r>
        <w:rPr>
          <w:rFonts w:hint="eastAsia"/>
        </w:rPr>
        <w:t xml:space="preserve"> </w:t>
      </w:r>
      <w:r w:rsidRPr="00356F74">
        <w:t xml:space="preserve">in </w:t>
      </w:r>
      <w:r>
        <w:rPr>
          <w:rFonts w:hint="eastAsia"/>
        </w:rPr>
        <w:t>c</w:t>
      </w:r>
      <w:r w:rsidRPr="00356F74">
        <w:t xml:space="preserve">harge of </w:t>
      </w:r>
      <w:proofErr w:type="gramStart"/>
      <w:r>
        <w:rPr>
          <w:rFonts w:hint="eastAsia"/>
        </w:rPr>
        <w:t>c</w:t>
      </w:r>
      <w:r w:rsidRPr="00356F74">
        <w:t>ontouring for</w:t>
      </w:r>
      <w:proofErr w:type="gramEnd"/>
      <w:r w:rsidRPr="00356F74">
        <w:t xml:space="preserve"> </w:t>
      </w:r>
      <w:r>
        <w:rPr>
          <w:rFonts w:hint="eastAsia"/>
        </w:rPr>
        <w:t>e</w:t>
      </w:r>
      <w:r w:rsidRPr="00356F74">
        <w:t xml:space="preserve">ach </w:t>
      </w:r>
      <w:r>
        <w:rPr>
          <w:rFonts w:hint="eastAsia"/>
        </w:rPr>
        <w:t>p</w:t>
      </w:r>
      <w:r w:rsidRPr="00356F74">
        <w:t>l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1"/>
        <w:gridCol w:w="582"/>
        <w:gridCol w:w="582"/>
        <w:gridCol w:w="583"/>
        <w:gridCol w:w="583"/>
        <w:gridCol w:w="583"/>
        <w:gridCol w:w="583"/>
        <w:gridCol w:w="583"/>
        <w:gridCol w:w="583"/>
        <w:gridCol w:w="583"/>
        <w:gridCol w:w="752"/>
        <w:gridCol w:w="752"/>
        <w:gridCol w:w="614"/>
      </w:tblGrid>
      <w:tr w:rsidR="00324EBA" w:rsidRPr="00247E57" w14:paraId="086800F5" w14:textId="77777777" w:rsidTr="00EB7091">
        <w:trPr>
          <w:trHeight w:val="375"/>
        </w:trPr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CDA4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Plan No.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C36D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04F0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2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4AF2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3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0501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4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97BC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5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CCC1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6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F091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7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A618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8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C221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9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5CE7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0-1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FFEE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0-2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2A9A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No. 11</w:t>
            </w:r>
          </w:p>
        </w:tc>
      </w:tr>
      <w:tr w:rsidR="00324EBA" w:rsidRPr="00247E57" w14:paraId="212F313B" w14:textId="77777777" w:rsidTr="00EB7091">
        <w:trPr>
          <w:trHeight w:val="390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F97486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Oncologist No.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7FC87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9F9FF2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7E165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E8CB0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08057B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71117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799E6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7FC6D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B9C58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99F07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36CAAF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0A9CD3" w14:textId="77777777" w:rsidR="00324EBA" w:rsidRPr="00247E57" w:rsidRDefault="00324EBA" w:rsidP="00EB7091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324EBA" w:rsidRPr="00247E57" w14:paraId="7D22A487" w14:textId="77777777" w:rsidTr="00EB7091">
        <w:trPr>
          <w:trHeight w:val="375"/>
        </w:trPr>
        <w:tc>
          <w:tcPr>
            <w:tcW w:w="4639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7176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  <w:r w:rsidRPr="00247E57"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  <w:t>* "1" and "2" denote the specific radiation oncologists who performed the contouring for each case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8B38" w14:textId="77777777" w:rsidR="00324EBA" w:rsidRPr="00247E57" w:rsidRDefault="00324EBA" w:rsidP="00EB709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4"/>
                <w:szCs w:val="14"/>
              </w:rPr>
            </w:pPr>
          </w:p>
        </w:tc>
      </w:tr>
    </w:tbl>
    <w:p w14:paraId="350ED04C" w14:textId="77777777" w:rsidR="00324EBA" w:rsidRPr="00247E57" w:rsidRDefault="00324EBA" w:rsidP="00324EBA">
      <w:pPr>
        <w:spacing w:line="480" w:lineRule="auto"/>
        <w:jc w:val="center"/>
      </w:pPr>
    </w:p>
    <w:p w14:paraId="7889F77B" w14:textId="77777777" w:rsidR="00F85372" w:rsidRPr="00324EBA" w:rsidRDefault="00F85372"/>
    <w:sectPr w:rsidR="00F85372" w:rsidRPr="00324E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EB"/>
    <w:rsid w:val="00125CEB"/>
    <w:rsid w:val="00324EBA"/>
    <w:rsid w:val="00C61D43"/>
    <w:rsid w:val="00D460A1"/>
    <w:rsid w:val="00F8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FF7AA5"/>
  <w15:chartTrackingRefBased/>
  <w15:docId w15:val="{68003839-2A56-41EB-97B7-1CA2E53A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E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5C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C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C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C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C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C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C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C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5C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5C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5C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5C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5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5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C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5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5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C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5C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5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5C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5C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治 戸森</dc:creator>
  <cp:keywords/>
  <dc:description/>
  <cp:lastModifiedBy>聖治 戸森</cp:lastModifiedBy>
  <cp:revision>2</cp:revision>
  <dcterms:created xsi:type="dcterms:W3CDTF">2026-07-05T13:11:00Z</dcterms:created>
  <dcterms:modified xsi:type="dcterms:W3CDTF">2026-07-05T13:11:00Z</dcterms:modified>
</cp:coreProperties>
</file>